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B01D3" w14:textId="77777777" w:rsidR="00A04163" w:rsidRDefault="00A04163">
      <w:r w:rsidRPr="00753AE8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proofErr w:type="gramStart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Susceptibility to antibiotics, osmotic, oxidative and acidic stress agents of COL,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US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US"/>
        </w:rPr>
        <w:t>mreC</w:t>
      </w:r>
      <w:proofErr w:type="spellEnd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US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US"/>
        </w:rPr>
        <w:t>mreD</w:t>
      </w:r>
      <w:proofErr w:type="spellEnd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US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US"/>
        </w:rPr>
        <w:t>mreCD</w:t>
      </w:r>
      <w:proofErr w:type="spellEnd"/>
      <w:r w:rsidRPr="00753AE8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W w:w="40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860"/>
      </w:tblGrid>
      <w:tr w:rsidR="008F372A" w:rsidRPr="00B2753F" w14:paraId="5D758B59" w14:textId="77777777" w:rsidTr="00EB16B7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B439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75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BCDDD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</w:t>
            </w:r>
          </w:p>
        </w:tc>
      </w:tr>
      <w:tr w:rsidR="008F372A" w:rsidRPr="00B2753F" w14:paraId="17D58217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BD1D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iotic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75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µ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49A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72A" w:rsidRPr="00B2753F" w14:paraId="74AF56C1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58A3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cill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4C78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</w:tr>
      <w:tr w:rsidR="008F372A" w:rsidRPr="00B2753F" w14:paraId="4A9C6253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2F0A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4F19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372A" w:rsidRPr="00B2753F" w14:paraId="40BD97C5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E7E3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myc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238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8F372A" w:rsidRPr="00B2753F" w14:paraId="4D03C6B1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29D9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</w:t>
            </w:r>
            <w:proofErr w:type="spellStart"/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se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3609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8F372A" w:rsidRPr="00B2753F" w14:paraId="3242A4F7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62D2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idixic</w:t>
            </w:r>
            <w:proofErr w:type="spellEnd"/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E90E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8F372A" w:rsidRPr="00B2753F" w14:paraId="6A60DE82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5A44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7EE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8F372A" w:rsidRPr="00B2753F" w14:paraId="22000945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1465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itrac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2122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5</w:t>
            </w:r>
          </w:p>
        </w:tc>
      </w:tr>
      <w:tr w:rsidR="008F372A" w:rsidRPr="00B2753F" w14:paraId="4E71A029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4F8A" w14:textId="77777777" w:rsidR="008F372A" w:rsidRPr="00B2753F" w:rsidRDefault="008F372A" w:rsidP="00EB16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camyc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592B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8F372A" w:rsidRPr="00B2753F" w14:paraId="5FD24D2B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10E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2753F">
              <w:rPr>
                <w:rFonts w:ascii="Calibri" w:eastAsia="Times New Roman" w:hAnsi="Calibri" w:cs="Times New Roman"/>
                <w:b/>
                <w:bCs/>
                <w:color w:val="000000"/>
              </w:rPr>
              <w:t>Osmotic</w:t>
            </w:r>
            <w:proofErr w:type="spellEnd"/>
            <w:r w:rsidRPr="00B275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ress (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FFF6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72A" w:rsidRPr="00B2753F" w14:paraId="2392E35B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B6E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2753F">
              <w:rPr>
                <w:rFonts w:ascii="Calibri" w:eastAsia="Times New Roman" w:hAnsi="Calibri" w:cs="Times New Roman"/>
                <w:color w:val="000000"/>
              </w:rPr>
              <w:t>NaCl</w:t>
            </w:r>
            <w:proofErr w:type="spellEnd"/>
            <w:r w:rsidRPr="00B2753F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8883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F372A" w:rsidRPr="00B2753F" w14:paraId="62174C8B" w14:textId="77777777" w:rsidTr="00EB16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4C3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xidativ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</w:t>
            </w:r>
            <w:r w:rsidRPr="00B2753F">
              <w:rPr>
                <w:rFonts w:ascii="Calibri" w:eastAsia="Times New Roman" w:hAnsi="Calibri" w:cs="Times New Roman"/>
                <w:b/>
                <w:bCs/>
                <w:color w:val="000000"/>
              </w:rPr>
              <w:t>tress (</w:t>
            </w:r>
            <w:proofErr w:type="spellStart"/>
            <w:r w:rsidRPr="00B2753F">
              <w:rPr>
                <w:rFonts w:ascii="Calibri" w:eastAsia="Times New Roman" w:hAnsi="Calibri" w:cs="Times New Roman"/>
                <w:b/>
                <w:bCs/>
                <w:color w:val="000000"/>
              </w:rPr>
              <w:t>mM</w:t>
            </w:r>
            <w:proofErr w:type="spellEnd"/>
            <w:r w:rsidRPr="00B2753F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A5A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72A" w:rsidRPr="00B2753F" w14:paraId="5305DDD5" w14:textId="77777777" w:rsidTr="00EB16B7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622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753F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B2753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B2753F"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B2753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B2753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B2753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B2753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06EF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F372A" w:rsidRPr="00E32401" w14:paraId="763EE4E9" w14:textId="77777777" w:rsidTr="00EB16B7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A82" w14:textId="77777777" w:rsidR="008F372A" w:rsidRPr="00E32401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32401">
              <w:rPr>
                <w:rFonts w:ascii="Calibri" w:eastAsia="Times New Roman" w:hAnsi="Calibri" w:cs="Times New Roman"/>
                <w:b/>
                <w:color w:val="000000"/>
              </w:rPr>
              <w:t>Acidic</w:t>
            </w:r>
            <w:proofErr w:type="spellEnd"/>
            <w:r w:rsidRPr="00E32401">
              <w:rPr>
                <w:rFonts w:ascii="Calibri" w:eastAsia="Times New Roman" w:hAnsi="Calibri" w:cs="Times New Roman"/>
                <w:b/>
                <w:color w:val="000000"/>
              </w:rPr>
              <w:t xml:space="preserve"> Str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B6CF" w14:textId="77777777" w:rsidR="008F372A" w:rsidRPr="00E32401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F372A" w:rsidRPr="00B2753F" w14:paraId="3C591B81" w14:textId="77777777" w:rsidTr="00EB16B7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A3F2" w14:textId="77777777" w:rsidR="008F372A" w:rsidRPr="00B2753F" w:rsidRDefault="008F372A" w:rsidP="00EB16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E6AEE" w14:textId="77777777" w:rsidR="008F372A" w:rsidRPr="00B2753F" w:rsidRDefault="008F372A" w:rsidP="00EB1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- 4</w:t>
            </w:r>
          </w:p>
        </w:tc>
      </w:tr>
    </w:tbl>
    <w:p w14:paraId="41810532" w14:textId="77777777" w:rsidR="008F372A" w:rsidRPr="00895E94" w:rsidRDefault="008F372A" w:rsidP="008F372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95E94">
        <w:rPr>
          <w:rFonts w:ascii="Arial" w:hAnsi="Arial" w:cs="Arial"/>
          <w:sz w:val="20"/>
          <w:szCs w:val="20"/>
          <w:lang w:val="en-US"/>
        </w:rPr>
        <w:t xml:space="preserve">* </w:t>
      </w:r>
      <w:r>
        <w:rPr>
          <w:rFonts w:ascii="Arial" w:hAnsi="Arial" w:cs="Arial"/>
          <w:sz w:val="20"/>
          <w:szCs w:val="20"/>
          <w:lang w:val="en-US"/>
        </w:rPr>
        <w:t>Very poor growth above 125 µ</w:t>
      </w:r>
      <w:r w:rsidRPr="00895E94">
        <w:rPr>
          <w:rFonts w:ascii="Arial" w:hAnsi="Arial" w:cs="Arial"/>
          <w:sz w:val="20"/>
          <w:szCs w:val="20"/>
          <w:lang w:val="en-US"/>
        </w:rPr>
        <w:t>g/ml</w:t>
      </w:r>
    </w:p>
    <w:p w14:paraId="0DB12722" w14:textId="77777777" w:rsidR="00417724" w:rsidRPr="008F372A" w:rsidRDefault="00417724" w:rsidP="008F372A">
      <w:pPr>
        <w:rPr>
          <w:lang w:val="en-US"/>
        </w:rPr>
      </w:pPr>
    </w:p>
    <w:sectPr w:rsidR="00417724" w:rsidRPr="008F372A" w:rsidSect="0041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A6C2C"/>
    <w:rsid w:val="000350E2"/>
    <w:rsid w:val="00042D1B"/>
    <w:rsid w:val="0007067A"/>
    <w:rsid w:val="00091B93"/>
    <w:rsid w:val="000C0DF7"/>
    <w:rsid w:val="000C6AD1"/>
    <w:rsid w:val="000E16AC"/>
    <w:rsid w:val="0014394D"/>
    <w:rsid w:val="001823B9"/>
    <w:rsid w:val="00184837"/>
    <w:rsid w:val="001A5F73"/>
    <w:rsid w:val="001A7FD7"/>
    <w:rsid w:val="001D1A74"/>
    <w:rsid w:val="002329BB"/>
    <w:rsid w:val="00282F49"/>
    <w:rsid w:val="002859CF"/>
    <w:rsid w:val="002A74C5"/>
    <w:rsid w:val="002D069E"/>
    <w:rsid w:val="002D3BD3"/>
    <w:rsid w:val="00316103"/>
    <w:rsid w:val="0035407D"/>
    <w:rsid w:val="00360F4B"/>
    <w:rsid w:val="0039295B"/>
    <w:rsid w:val="003A3C38"/>
    <w:rsid w:val="003A6C2C"/>
    <w:rsid w:val="003B5291"/>
    <w:rsid w:val="003F3798"/>
    <w:rsid w:val="003F45DC"/>
    <w:rsid w:val="00407009"/>
    <w:rsid w:val="00417724"/>
    <w:rsid w:val="00427250"/>
    <w:rsid w:val="004749D1"/>
    <w:rsid w:val="004B7DE2"/>
    <w:rsid w:val="004C766F"/>
    <w:rsid w:val="00500026"/>
    <w:rsid w:val="00502267"/>
    <w:rsid w:val="00512F10"/>
    <w:rsid w:val="005278AF"/>
    <w:rsid w:val="005373FE"/>
    <w:rsid w:val="00554F9D"/>
    <w:rsid w:val="005669EC"/>
    <w:rsid w:val="005801FB"/>
    <w:rsid w:val="00597916"/>
    <w:rsid w:val="005C2CCC"/>
    <w:rsid w:val="005E664A"/>
    <w:rsid w:val="005F2A8D"/>
    <w:rsid w:val="00601F64"/>
    <w:rsid w:val="00603174"/>
    <w:rsid w:val="00604D39"/>
    <w:rsid w:val="006266A3"/>
    <w:rsid w:val="006B42E6"/>
    <w:rsid w:val="006C0E1A"/>
    <w:rsid w:val="006C41A3"/>
    <w:rsid w:val="006C6B9A"/>
    <w:rsid w:val="006D7E33"/>
    <w:rsid w:val="007224E6"/>
    <w:rsid w:val="007314F2"/>
    <w:rsid w:val="007553D4"/>
    <w:rsid w:val="00761B11"/>
    <w:rsid w:val="007775E8"/>
    <w:rsid w:val="00783F6A"/>
    <w:rsid w:val="00791A5B"/>
    <w:rsid w:val="007C0DFC"/>
    <w:rsid w:val="007C1FF8"/>
    <w:rsid w:val="007E1D25"/>
    <w:rsid w:val="0080766D"/>
    <w:rsid w:val="0082389C"/>
    <w:rsid w:val="00860B7A"/>
    <w:rsid w:val="0089753B"/>
    <w:rsid w:val="008C0C3A"/>
    <w:rsid w:val="008D25DF"/>
    <w:rsid w:val="008E3370"/>
    <w:rsid w:val="008F372A"/>
    <w:rsid w:val="009066C2"/>
    <w:rsid w:val="00994D29"/>
    <w:rsid w:val="009C002E"/>
    <w:rsid w:val="009C7C7B"/>
    <w:rsid w:val="009F0F05"/>
    <w:rsid w:val="009F31CD"/>
    <w:rsid w:val="00A04163"/>
    <w:rsid w:val="00A366A8"/>
    <w:rsid w:val="00A44053"/>
    <w:rsid w:val="00A62DAA"/>
    <w:rsid w:val="00A92B4C"/>
    <w:rsid w:val="00A95647"/>
    <w:rsid w:val="00AC3EC9"/>
    <w:rsid w:val="00B057FF"/>
    <w:rsid w:val="00B35B42"/>
    <w:rsid w:val="00B639C0"/>
    <w:rsid w:val="00B705C7"/>
    <w:rsid w:val="00B74947"/>
    <w:rsid w:val="00B92D22"/>
    <w:rsid w:val="00B94EAB"/>
    <w:rsid w:val="00BA28A8"/>
    <w:rsid w:val="00BC0929"/>
    <w:rsid w:val="00BD29BD"/>
    <w:rsid w:val="00C135C0"/>
    <w:rsid w:val="00C234F9"/>
    <w:rsid w:val="00C50710"/>
    <w:rsid w:val="00C61039"/>
    <w:rsid w:val="00C75553"/>
    <w:rsid w:val="00CC76B1"/>
    <w:rsid w:val="00CD05DC"/>
    <w:rsid w:val="00CE1504"/>
    <w:rsid w:val="00CF2307"/>
    <w:rsid w:val="00CF6EE7"/>
    <w:rsid w:val="00D20FC8"/>
    <w:rsid w:val="00D30EA9"/>
    <w:rsid w:val="00D34618"/>
    <w:rsid w:val="00D41F5F"/>
    <w:rsid w:val="00D46F00"/>
    <w:rsid w:val="00D50647"/>
    <w:rsid w:val="00D76380"/>
    <w:rsid w:val="00D95173"/>
    <w:rsid w:val="00DB2757"/>
    <w:rsid w:val="00E003ED"/>
    <w:rsid w:val="00E00AB6"/>
    <w:rsid w:val="00E075F8"/>
    <w:rsid w:val="00E10F66"/>
    <w:rsid w:val="00E35F56"/>
    <w:rsid w:val="00E72E11"/>
    <w:rsid w:val="00E74A03"/>
    <w:rsid w:val="00E81C79"/>
    <w:rsid w:val="00EA038E"/>
    <w:rsid w:val="00EA660D"/>
    <w:rsid w:val="00EB25F3"/>
    <w:rsid w:val="00EF3F64"/>
    <w:rsid w:val="00F070B9"/>
    <w:rsid w:val="00F12F2D"/>
    <w:rsid w:val="00F26F65"/>
    <w:rsid w:val="00FD0EDB"/>
    <w:rsid w:val="00FF0B6A"/>
    <w:rsid w:val="00F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122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C2C"/>
    <w:pPr>
      <w:spacing w:line="240" w:lineRule="auto"/>
    </w:pPr>
    <w:rPr>
      <w:rFonts w:eastAsiaTheme="minorEastAsia"/>
      <w:sz w:val="20"/>
      <w:szCs w:val="20"/>
      <w:lang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C2C"/>
    <w:rPr>
      <w:rFonts w:eastAsiaTheme="minorEastAsia"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C2C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C2C"/>
    <w:rPr>
      <w:rFonts w:ascii="Tahoma" w:eastAsiaTheme="minorEastAsia" w:hAnsi="Tahoma" w:cs="Tahoma"/>
      <w:sz w:val="16"/>
      <w:szCs w:val="16"/>
      <w:lang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Macintosh Word</Application>
  <DocSecurity>0</DocSecurity>
  <Lines>3</Lines>
  <Paragraphs>1</Paragraphs>
  <ScaleCrop>false</ScaleCrop>
  <Company>ITQB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orge</dc:creator>
  <cp:lastModifiedBy>Mariana</cp:lastModifiedBy>
  <cp:revision>4</cp:revision>
  <dcterms:created xsi:type="dcterms:W3CDTF">2015-07-22T15:27:00Z</dcterms:created>
  <dcterms:modified xsi:type="dcterms:W3CDTF">2015-09-28T10:19:00Z</dcterms:modified>
</cp:coreProperties>
</file>